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b/>
          <w:kern w:val="0"/>
          <w:sz w:val="22"/>
          <w:szCs w:val="22"/>
        </w:rPr>
        <w:t>Table S</w:t>
      </w:r>
      <w:r>
        <w:rPr>
          <w:b/>
          <w:sz w:val="22"/>
          <w:szCs w:val="22"/>
        </w:rPr>
        <w:t>1</w:t>
      </w:r>
      <w:r>
        <w:rPr>
          <w:kern w:val="0"/>
          <w:sz w:val="22"/>
          <w:szCs w:val="22"/>
        </w:rPr>
        <w:t xml:space="preserve">. Geographical and stratigraphic distribution of the known fossil species in Pentatomomorpha from </w:t>
      </w:r>
      <w:r>
        <w:rPr>
          <w:kern w:val="0"/>
          <w:sz w:val="22"/>
          <w:szCs w:val="22"/>
        </w:rPr>
        <w:t xml:space="preserve">the </w:t>
      </w:r>
      <w:r>
        <w:rPr>
          <w:kern w:val="0"/>
          <w:sz w:val="22"/>
          <w:szCs w:val="22"/>
        </w:rPr>
        <w:t xml:space="preserve">Mesozoic.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  <w:vertAlign w:val="subscript"/>
        </w:rPr>
        <w:t>3</w:t>
      </w:r>
      <w:r>
        <w:rPr>
          <w:kern w:val="0"/>
          <w:sz w:val="22"/>
          <w:szCs w:val="22"/>
        </w:rPr>
        <w:t>=Late Triassic, J</w:t>
      </w:r>
      <w:r>
        <w:rPr>
          <w:kern w:val="0"/>
          <w:sz w:val="22"/>
          <w:szCs w:val="22"/>
          <w:vertAlign w:val="subscript"/>
        </w:rPr>
        <w:t>1</w:t>
      </w:r>
      <w:r>
        <w:rPr>
          <w:kern w:val="0"/>
          <w:sz w:val="22"/>
          <w:szCs w:val="22"/>
        </w:rPr>
        <w:t>=</w:t>
      </w:r>
      <w:r>
        <w:rPr>
          <w:rStyle w:val="Grame"/>
          <w:sz w:val="22"/>
          <w:szCs w:val="22"/>
        </w:rPr>
        <w:t xml:space="preserve"> Early </w:t>
      </w:r>
      <w:r>
        <w:rPr>
          <w:sz w:val="22"/>
          <w:szCs w:val="22"/>
        </w:rPr>
        <w:t>Jurassic, J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= Middle Jurassic, J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= Late Jurassic, </w:t>
      </w:r>
      <w:r>
        <w:rPr>
          <w:sz w:val="22"/>
          <w:szCs w:val="22"/>
        </w:rPr>
        <w:t>K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=</w:t>
      </w:r>
      <w:r>
        <w:rPr>
          <w:rStyle w:val="Grame"/>
          <w:sz w:val="22"/>
          <w:szCs w:val="22"/>
        </w:rPr>
        <w:t xml:space="preserve"> Early Cretaceous</w:t>
      </w:r>
      <w:r>
        <w:rPr>
          <w:rStyle w:val="Grame"/>
          <w:sz w:val="22"/>
          <w:szCs w:val="22"/>
        </w:rPr>
        <w:t>;</w:t>
      </w:r>
      <w:r>
        <w:rPr>
          <w:kern w:val="0"/>
        </w:rPr>
        <w:t xml:space="preserve"> * </w:t>
      </w:r>
      <w:r>
        <w:rPr>
          <w:kern w:val="0"/>
          <w:sz w:val="22"/>
          <w:szCs w:val="22"/>
        </w:rPr>
        <w:t>indicates amber specimens)</w:t>
      </w:r>
      <w:r>
        <w:rPr>
          <w:kern w:val="0"/>
          <w:sz w:val="22"/>
          <w:szCs w:val="22"/>
        </w:rPr>
        <w:t>.</w:t>
      </w:r>
    </w:p>
    <w:p>
      <w:pPr>
        <w:pStyle w:val="Normal"/>
        <w:autoSpaceDE w:val="false"/>
        <w:jc w:val="left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2527"/>
        <w:gridCol w:w="481"/>
        <w:gridCol w:w="1115"/>
        <w:gridCol w:w="6610"/>
        <w:gridCol w:w="915"/>
      </w:tblGrid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Family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Genus and specie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ge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Formatio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Localit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ference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ad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Aradus nicbolasi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st Mongolia/ Siberia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9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radus creticu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lskaya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n'ki District, Magadan Region, Russi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4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rchearadus burmensi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yanma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60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bdocor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Kobdocoris aradinu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urvan-Ere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st Mongoli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18]</w:t>
            </w:r>
          </w:p>
        </w:tc>
      </w:tr>
      <w:tr>
        <w:trPr/>
        <w:tc>
          <w:tcPr>
            <w:tcW w:w="1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Pachymeridi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eomeridium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>trifurc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harmouth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Flatstones, Stonebarrow, Charmouth, Dorset, England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[61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>Pachymeridium dubi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Dobbertin, Mecklenburg in German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[62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>Sisyrocoris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>rudis</w:t>
            </w:r>
            <w:r>
              <w:rPr>
                <w:rStyle w:val="Spelle"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Dobbertin, Mecklenburg in German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[11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 xml:space="preserve">Apsicoria semideleta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Dobbertin, Mecklenburg in German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16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>Cathalus alutaceu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Dobbertin, Mecklenburg in German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16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>Sinopachymeridium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Style w:val="Spelle"/>
                <w:i/>
                <w:iCs/>
                <w:sz w:val="15"/>
                <w:szCs w:val="15"/>
              </w:rPr>
              <w:t>popovi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24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Viriosinervis stolidus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,</w:t>
            </w:r>
            <w:r>
              <w:rPr>
                <w:sz w:val="15"/>
                <w:szCs w:val="15"/>
              </w:rPr>
              <w:t xml:space="preserve">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24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 xml:space="preserve">Niticoris regillu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, </w:t>
            </w:r>
            <w:r>
              <w:rPr>
                <w:sz w:val="15"/>
                <w:szCs w:val="15"/>
              </w:rPr>
              <w:t>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4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Beipiaocoris multifurcus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ixi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omidian Village, Beipiao City, Liaoning Provinc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4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  <w:t>Bellicoris mirabilis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ixi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omidian Village, Beipiao City, Liaoning Provinc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4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i/>
                <w:iCs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pelle"/>
                <w:i/>
                <w:iCs/>
                <w:sz w:val="15"/>
                <w:szCs w:val="15"/>
              </w:rPr>
              <w:t>Peregrinpachymeridium comitcol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ulongsha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,</w:t>
            </w:r>
            <w:r>
              <w:rPr>
                <w:sz w:val="15"/>
                <w:szCs w:val="15"/>
              </w:rPr>
              <w:t xml:space="preserve">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63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kern w:val="0"/>
                <w:sz w:val="15"/>
                <w:szCs w:val="15"/>
                <w:lang w:val="pt-BR"/>
              </w:rPr>
            </w:pPr>
            <w:r>
              <w:rPr>
                <w:i/>
                <w:iCs/>
                <w:kern w:val="0"/>
                <w:sz w:val="15"/>
                <w:szCs w:val="15"/>
                <w:lang w:val="pt-BR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pelle"/>
                <w:i/>
                <w:iCs/>
                <w:sz w:val="15"/>
                <w:szCs w:val="15"/>
              </w:rPr>
              <w:t xml:space="preserve">Corollpachymeridium heteroneuru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ulongsha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, </w:t>
            </w:r>
            <w:r>
              <w:rPr>
                <w:sz w:val="15"/>
                <w:szCs w:val="15"/>
              </w:rPr>
              <w:t>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63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i/>
                <w:iCs/>
                <w:sz w:val="15"/>
                <w:szCs w:val="15"/>
              </w:rPr>
              <w:t>Pachycoridium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>letum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Gurvan-Ere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West Mongoli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18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iesmat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retopiesma suukyiae</w:t>
            </w:r>
            <w:r>
              <w:rPr>
                <w:i/>
                <w:kern w:val="0"/>
                <w:sz w:val="15"/>
                <w:szCs w:val="15"/>
              </w:rPr>
              <w:t>*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2 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rthern province of Kachin, near Myitkyina, Myanma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64]</w:t>
            </w:r>
          </w:p>
        </w:tc>
      </w:tr>
      <w:tr>
        <w:trPr/>
        <w:tc>
          <w:tcPr>
            <w:tcW w:w="13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Core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Kerjiecoris </w:t>
            </w:r>
            <w:r>
              <w:rPr>
                <w:i/>
                <w:iCs/>
                <w:kern w:val="0"/>
                <w:sz w:val="15"/>
                <w:szCs w:val="15"/>
              </w:rPr>
              <w:t>oopsi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Huangshanjie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ksun conty, Xinjiang Uygur Autonomous Region,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46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ebeicoris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longa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ulongsha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ouyingzi village, Luanping County, Hebei Province,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25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Hebeicoris</w:t>
            </w:r>
            <w:r>
              <w:rPr>
                <w:i/>
                <w:iCs/>
                <w:kern w:val="0"/>
                <w:sz w:val="15"/>
                <w:szCs w:val="15"/>
              </w:rPr>
              <w:t xml:space="preserve"> luanpingensi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iulongsha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ouyingzi village, Luanping County, Hebei Province,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InternetLink"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25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Sinocoris ovata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ifanggou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ipiao City, Liaoning Province</w:t>
            </w:r>
            <w:r>
              <w:rPr>
                <w:kern w:val="0"/>
                <w:sz w:val="15"/>
                <w:szCs w:val="15"/>
              </w:rPr>
              <w:t xml:space="preserve">   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InternetLink"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25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Hebeicoris xinboensi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beigou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eichang </w:t>
            </w:r>
            <w:r>
              <w:rPr>
                <w:kern w:val="0"/>
                <w:sz w:val="15"/>
                <w:szCs w:val="15"/>
              </w:rPr>
              <w:t>County, Hebei Province,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  <w:t>[65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Weichangicoris daobaliangensi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beigou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eichang </w:t>
            </w:r>
            <w:r>
              <w:rPr>
                <w:kern w:val="0"/>
                <w:sz w:val="15"/>
                <w:szCs w:val="15"/>
              </w:rPr>
              <w:t>County, Hebei Province, Chin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  <w:t>[65]</w:t>
            </w:r>
          </w:p>
        </w:tc>
      </w:tr>
      <w:tr>
        <w:trPr/>
        <w:tc>
          <w:tcPr>
            <w:tcW w:w="13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/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Bibiticen hebeiensi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Yixian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Chengde City, </w:t>
            </w:r>
            <w:r>
              <w:rPr>
                <w:kern w:val="0"/>
                <w:sz w:val="15"/>
                <w:szCs w:val="15"/>
              </w:rPr>
              <w:t>Hebei Province, China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  <w:t>[65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Alyd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Monstrocoreus </w:t>
            </w:r>
            <w:r>
              <w:rPr>
                <w:i/>
                <w:sz w:val="15"/>
                <w:szCs w:val="15"/>
              </w:rPr>
              <w:t>quadrimaculatus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aratau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aratau-Mikhailovka ,Algabasskii District,, Chimkent Oblast, Kazakhsta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  <w:t>[66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Rhopal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Miracorizus punctatu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0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szCs w:val="15"/>
                <w:lang w:val="es-ES"/>
              </w:rPr>
            </w:pPr>
            <w:r>
              <w:rPr>
                <w:szCs w:val="15"/>
                <w:lang w:val="es-ES"/>
              </w:rPr>
              <w:t>Longiclavula calvata</w:t>
            </w:r>
            <w:r>
              <w:rPr>
                <w:i w:val="false"/>
                <w:iCs w:val="false"/>
                <w:szCs w:val="15"/>
                <w:lang w:val="es-ES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0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  <w:lang w:val="es-ES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Originicorizus pyriformi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1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  <w:lang w:val="fr-FR"/>
              </w:rPr>
            </w:pPr>
            <w:r>
              <w:rPr>
                <w:i/>
                <w:iCs/>
                <w:sz w:val="15"/>
                <w:szCs w:val="15"/>
                <w:lang w:val="fr-FR"/>
              </w:rPr>
              <w:t xml:space="preserve">Quatlocellus liae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1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  <w:lang w:val="fr-FR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Grandicaputus bipunctatu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</w:t>
            </w:r>
            <w:r>
              <w:rPr>
                <w:kern w:val="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Jiulongsh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rStyle w:val="Grame"/>
                <w:sz w:val="15"/>
                <w:szCs w:val="15"/>
              </w:rPr>
              <w:t xml:space="preserve">Daohugou Village, </w:t>
            </w:r>
            <w:r>
              <w:rPr>
                <w:rStyle w:val="Spelle"/>
                <w:sz w:val="15"/>
                <w:szCs w:val="15"/>
              </w:rPr>
              <w:t>Shantou</w:t>
            </w:r>
            <w:r>
              <w:rPr>
                <w:rStyle w:val="Grame"/>
                <w:sz w:val="15"/>
                <w:szCs w:val="15"/>
              </w:rPr>
              <w:t xml:space="preserve"> Town, </w:t>
            </w:r>
            <w:r>
              <w:rPr>
                <w:rStyle w:val="Spelle"/>
                <w:sz w:val="15"/>
                <w:szCs w:val="15"/>
              </w:rPr>
              <w:t>Ningcheng</w:t>
            </w:r>
            <w:r>
              <w:rPr>
                <w:rStyle w:val="Grame"/>
                <w:sz w:val="15"/>
                <w:szCs w:val="15"/>
              </w:rPr>
              <w:t xml:space="preserve"> County, Inner Mongolia Autonomous Reg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1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dnida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  <w:lang w:val="fr-FR"/>
              </w:rPr>
            </w:pPr>
            <w:r>
              <w:rPr>
                <w:i/>
                <w:iCs/>
                <w:sz w:val="15"/>
                <w:szCs w:val="15"/>
                <w:lang w:val="fr-FR"/>
              </w:rPr>
              <w:t>Cilicydnus</w:t>
            </w:r>
            <w:r>
              <w:rPr>
                <w:sz w:val="15"/>
                <w:szCs w:val="15"/>
                <w:lang w:val="fr-FR"/>
              </w:rPr>
              <w:t xml:space="preserve"> </w:t>
            </w:r>
            <w:r>
              <w:rPr>
                <w:i/>
                <w:iCs/>
                <w:sz w:val="15"/>
                <w:szCs w:val="15"/>
                <w:lang w:val="fr-FR"/>
              </w:rPr>
              <w:t xml:space="preserve">robustispinus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ixi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omidian Village, Beipiao City, Liaoning Provinc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3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  <w:lang w:val="fr-FR"/>
              </w:rPr>
            </w:pPr>
            <w:r>
              <w:rPr>
                <w:i/>
                <w:iCs/>
                <w:sz w:val="15"/>
                <w:szCs w:val="15"/>
                <w:lang w:val="fr-FR"/>
              </w:rPr>
              <w:t xml:space="preserve">Orienicydnus hongi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Yixian 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aomidian Village, Beipiao City, Liaoning Provinc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23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 xml:space="preserve">Latiscutella </w:t>
            </w:r>
            <w:r>
              <w:rPr>
                <w:bCs/>
                <w:i/>
                <w:iCs/>
                <w:sz w:val="15"/>
                <w:szCs w:val="15"/>
              </w:rPr>
              <w:t>santosi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do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da City, Maranhão State, Brazi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6]</w:t>
            </w:r>
          </w:p>
        </w:tc>
      </w:tr>
      <w:tr>
        <w:trPr/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Pricecoris</w:t>
            </w:r>
            <w:r>
              <w:rPr>
                <w:b/>
                <w:bCs/>
                <w:i/>
                <w:iCs/>
                <w:sz w:val="15"/>
                <w:szCs w:val="15"/>
              </w:rPr>
              <w:t xml:space="preserve"> </w:t>
            </w:r>
            <w:r>
              <w:rPr>
                <w:bCs/>
                <w:i/>
                <w:iCs/>
                <w:sz w:val="15"/>
                <w:szCs w:val="15"/>
              </w:rPr>
              <w:t>beckerae</w:t>
            </w:r>
            <w:r>
              <w:rPr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do</w:t>
            </w:r>
          </w:p>
        </w:tc>
        <w:tc>
          <w:tcPr>
            <w:tcW w:w="6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rda City, Maranhão State, Brazi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[56]</w:t>
            </w:r>
          </w:p>
        </w:tc>
      </w:tr>
      <w:tr>
        <w:trPr/>
        <w:tc>
          <w:tcPr>
            <w:tcW w:w="13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pelle"/>
                <w:b/>
                <w:b/>
                <w:bCs/>
                <w:i/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lavicoris cretaceou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48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</w:t>
            </w:r>
            <w:r>
              <w:rPr>
                <w:sz w:val="15"/>
                <w:szCs w:val="15"/>
                <w:vertAlign w:val="subscript"/>
              </w:rPr>
              <w:t xml:space="preserve"> 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Gurvan-Eren</w:t>
            </w:r>
          </w:p>
        </w:tc>
        <w:tc>
          <w:tcPr>
            <w:tcW w:w="66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est Mongolia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pelle"/>
                <w:sz w:val="15"/>
                <w:szCs w:val="15"/>
              </w:rPr>
            </w:pPr>
            <w:r>
              <w:rPr>
                <w:rStyle w:val="Spelle"/>
                <w:sz w:val="15"/>
                <w:szCs w:val="15"/>
              </w:rPr>
              <w:t>[18]</w:t>
            </w:r>
          </w:p>
        </w:tc>
      </w:tr>
    </w:tbl>
    <w:p>
      <w:pPr>
        <w:pStyle w:val="Normal"/>
        <w:rPr>
          <w:rStyle w:val="Spelle"/>
          <w:sz w:val="15"/>
          <w:szCs w:val="15"/>
        </w:rPr>
      </w:pPr>
      <w:r>
        <w:rPr/>
      </w:r>
    </w:p>
    <w:p>
      <w:pPr>
        <w:pStyle w:val="Normal"/>
        <w:rPr>
          <w:sz w:val="15"/>
          <w:szCs w:val="15"/>
          <w:ins w:id="1" w:author="MC SYSTEM" w:date="2012-05-02T11:29:00Z"/>
        </w:rPr>
      </w:pPr>
      <w:ins w:id="0" w:author="MC SYSTEM" w:date="2012-05-02T11:29:00Z">
        <w:r>
          <w:rPr>
            <w:sz w:val="15"/>
            <w:szCs w:val="15"/>
          </w:rPr>
          <w:t>Reference</w:t>
        </w:r>
      </w:ins>
    </w:p>
    <w:p>
      <w:pPr>
        <w:pStyle w:val="Normal"/>
        <w:spacing w:lineRule="auto" w:line="480"/>
        <w:ind w:left="440" w:hanging="440"/>
        <w:rPr>
          <w:ins w:id="12" w:author="MC SYSTEM" w:date="2012-05-02T11:29:00Z"/>
        </w:rPr>
      </w:pPr>
      <w:ins w:id="2" w:author="MC SYSTEM" w:date="2012-05-02T11:29:00Z">
        <w:r>
          <w:rPr>
            <w:sz w:val="22"/>
            <w:szCs w:val="22"/>
          </w:rPr>
          <w:t xml:space="preserve">59. Popov YuA </w:t>
        </w:r>
      </w:ins>
      <w:ins w:id="3" w:author="MC SYSTEM" w:date="2012-05-02T11:29:00Z">
        <w:r>
          <w:rPr>
            <w:sz w:val="22"/>
            <w:szCs w:val="22"/>
          </w:rPr>
          <w:t>(</w:t>
        </w:r>
      </w:ins>
      <w:ins w:id="4" w:author="MC SYSTEM" w:date="2012-05-02T11:29:00Z">
        <w:r>
          <w:rPr>
            <w:rStyle w:val="StrongEmphasis"/>
            <w:b w:val="false"/>
            <w:bCs w:val="false"/>
            <w:sz w:val="22"/>
            <w:szCs w:val="22"/>
          </w:rPr>
          <w:t>1989</w:t>
        </w:r>
      </w:ins>
      <w:ins w:id="5" w:author="MC SYSTEM" w:date="2012-05-02T11:29:00Z">
        <w:r>
          <w:rPr>
            <w:rStyle w:val="StrongEmphasis"/>
            <w:b w:val="false"/>
            <w:bCs w:val="false"/>
            <w:sz w:val="22"/>
            <w:szCs w:val="22"/>
          </w:rPr>
          <w:t>)</w:t>
        </w:r>
      </w:ins>
      <w:ins w:id="6" w:author="MC SYSTEM" w:date="2012-05-02T11:29:00Z">
        <w:r>
          <w:rPr>
            <w:b/>
            <w:bCs/>
            <w:sz w:val="22"/>
            <w:szCs w:val="22"/>
          </w:rPr>
          <w:t xml:space="preserve"> </w:t>
        </w:r>
      </w:ins>
      <w:ins w:id="7" w:author="MC SYSTEM" w:date="2012-05-02T11:29:00Z">
        <w:r>
          <w:rPr>
            <w:sz w:val="22"/>
            <w:szCs w:val="22"/>
          </w:rPr>
          <w:t>New fossil Hemiptera (Heteroptera + Coleorrhyncha) from the Mesozoic of Mongolia.</w:t>
        </w:r>
      </w:ins>
      <w:ins w:id="8" w:author="MC SYSTEM" w:date="2012-05-02T11:29:00Z">
        <w:r>
          <w:rPr>
            <w:sz w:val="22"/>
            <w:szCs w:val="22"/>
          </w:rPr>
          <w:t xml:space="preserve"> </w:t>
        </w:r>
      </w:ins>
      <w:ins w:id="9" w:author="MC SYSTEM" w:date="2012-05-02T11:29:00Z">
        <w:r>
          <w:rPr>
            <w:sz w:val="22"/>
            <w:szCs w:val="22"/>
          </w:rPr>
          <w:t>N Jb Geol Paläontol Monatsh</w:t>
        </w:r>
      </w:ins>
      <w:ins w:id="10" w:author="MC SYSTEM" w:date="2012-05-02T11:29:00Z">
        <w:r>
          <w:rPr>
            <w:sz w:val="22"/>
            <w:szCs w:val="22"/>
          </w:rPr>
          <w:t xml:space="preserve"> 3:</w:t>
        </w:r>
      </w:ins>
      <w:ins w:id="11" w:author="MC SYSTEM" w:date="2012-05-02T11:29:00Z">
        <w:r>
          <w:rPr>
            <w:sz w:val="22"/>
            <w:szCs w:val="22"/>
          </w:rPr>
          <w:t xml:space="preserve"> 166–181. </w:t>
        </w:r>
      </w:ins>
    </w:p>
    <w:p>
      <w:pPr>
        <w:pStyle w:val="Normal"/>
        <w:spacing w:lineRule="auto" w:line="480"/>
        <w:ind w:left="440" w:hanging="440"/>
        <w:rPr>
          <w:ins w:id="24" w:author="MC SYSTEM" w:date="2012-05-02T11:29:00Z"/>
        </w:rPr>
      </w:pPr>
      <w:ins w:id="13" w:author="MC SYSTEM" w:date="2012-05-02T11:29:00Z">
        <w:r>
          <w:rPr>
            <w:sz w:val="22"/>
            <w:szCs w:val="22"/>
          </w:rPr>
          <w:t>60. Heiss E</w:t>
        </w:r>
      </w:ins>
      <w:ins w:id="14" w:author="MC SYSTEM" w:date="2012-05-02T11:29:00Z">
        <w:r>
          <w:rPr>
            <w:sz w:val="22"/>
            <w:szCs w:val="22"/>
          </w:rPr>
          <w:t>,</w:t>
        </w:r>
      </w:ins>
      <w:ins w:id="15" w:author="MC SYSTEM" w:date="2012-05-02T11:29:00Z">
        <w:r>
          <w:rPr>
            <w:sz w:val="22"/>
            <w:szCs w:val="22"/>
          </w:rPr>
          <w:t xml:space="preserve"> Grimaldi DA </w:t>
        </w:r>
      </w:ins>
      <w:ins w:id="16" w:author="MC SYSTEM" w:date="2012-05-02T11:29:00Z">
        <w:r>
          <w:rPr>
            <w:sz w:val="22"/>
            <w:szCs w:val="22"/>
          </w:rPr>
          <w:t>(</w:t>
        </w:r>
      </w:ins>
      <w:ins w:id="17" w:author="MC SYSTEM" w:date="2012-05-02T11:29:00Z">
        <w:r>
          <w:rPr>
            <w:sz w:val="22"/>
            <w:szCs w:val="22"/>
          </w:rPr>
          <w:t>2002</w:t>
        </w:r>
      </w:ins>
      <w:ins w:id="18" w:author="MC SYSTEM" w:date="2012-05-02T11:29:00Z">
        <w:r>
          <w:rPr>
            <w:sz w:val="22"/>
            <w:szCs w:val="22"/>
          </w:rPr>
          <w:t>)</w:t>
        </w:r>
      </w:ins>
      <w:ins w:id="19" w:author="MC SYSTEM" w:date="2012-05-02T11:29:00Z">
        <w:r>
          <w:rPr>
            <w:sz w:val="22"/>
            <w:szCs w:val="22"/>
          </w:rPr>
          <w:t xml:space="preserve"> </w:t>
        </w:r>
      </w:ins>
      <w:ins w:id="20" w:author="MC SYSTEM" w:date="2012-05-02T11:29:00Z">
        <w:r>
          <w:rPr>
            <w:i/>
            <w:sz w:val="22"/>
            <w:szCs w:val="22"/>
          </w:rPr>
          <w:t>Archearadus burmensis</w:t>
        </w:r>
      </w:ins>
      <w:ins w:id="21" w:author="MC SYSTEM" w:date="2012-05-02T11:29:00Z">
        <w:r>
          <w:rPr>
            <w:sz w:val="22"/>
            <w:szCs w:val="22"/>
          </w:rPr>
          <w:t xml:space="preserve"> gen. n., sp. n., a remarkable Mesozoic Aradidae in Burmese amber (Heteroptera, Aradidae).</w:t>
        </w:r>
      </w:ins>
      <w:ins w:id="22" w:author="MC SYSTEM" w:date="2012-05-02T11:29:00Z">
        <w:r>
          <w:rPr>
            <w:iCs/>
            <w:sz w:val="22"/>
            <w:szCs w:val="22"/>
          </w:rPr>
          <w:t xml:space="preserve"> Carolinea </w:t>
        </w:r>
      </w:ins>
      <w:ins w:id="23" w:author="MC SYSTEM" w:date="2012-05-02T11:29:00Z">
        <w:r>
          <w:rPr>
            <w:sz w:val="22"/>
            <w:szCs w:val="22"/>
          </w:rPr>
          <w:t>59: 99–102.</w:t>
        </w:r>
      </w:ins>
    </w:p>
    <w:p>
      <w:pPr>
        <w:pStyle w:val="Normal"/>
        <w:spacing w:lineRule="auto" w:line="480"/>
        <w:ind w:left="440" w:hanging="440"/>
        <w:rPr>
          <w:ins w:id="34" w:author="MC SYSTEM" w:date="2012-05-02T11:29:00Z"/>
        </w:rPr>
      </w:pPr>
      <w:ins w:id="25" w:author="MC SYSTEM" w:date="2012-05-02T11:29:00Z">
        <w:r>
          <w:rPr>
            <w:sz w:val="22"/>
            <w:szCs w:val="22"/>
          </w:rPr>
          <w:t>61. Popov YuA, Dolling WR</w:t>
        </w:r>
      </w:ins>
      <w:ins w:id="26" w:author="MC SYSTEM" w:date="2012-05-02T11:29:00Z">
        <w:r>
          <w:rPr>
            <w:sz w:val="22"/>
            <w:szCs w:val="22"/>
          </w:rPr>
          <w:t>,</w:t>
        </w:r>
      </w:ins>
      <w:ins w:id="27" w:author="MC SYSTEM" w:date="2012-05-02T11:29:00Z">
        <w:r>
          <w:rPr>
            <w:sz w:val="22"/>
            <w:szCs w:val="22"/>
          </w:rPr>
          <w:t xml:space="preserve"> Whalley PES </w:t>
        </w:r>
      </w:ins>
      <w:ins w:id="28" w:author="MC SYSTEM" w:date="2012-05-02T11:29:00Z">
        <w:r>
          <w:rPr>
            <w:sz w:val="22"/>
            <w:szCs w:val="22"/>
          </w:rPr>
          <w:t>(</w:t>
        </w:r>
      </w:ins>
      <w:ins w:id="29" w:author="MC SYSTEM" w:date="2012-05-02T11:29:00Z">
        <w:r>
          <w:rPr>
            <w:sz w:val="22"/>
            <w:szCs w:val="22"/>
          </w:rPr>
          <w:t>1994</w:t>
        </w:r>
      </w:ins>
      <w:ins w:id="30" w:author="MC SYSTEM" w:date="2012-05-02T11:29:00Z">
        <w:r>
          <w:rPr>
            <w:sz w:val="22"/>
            <w:szCs w:val="22"/>
          </w:rPr>
          <w:t>)</w:t>
        </w:r>
      </w:ins>
      <w:ins w:id="31" w:author="MC SYSTEM" w:date="2012-05-02T11:29:00Z">
        <w:r>
          <w:rPr>
            <w:sz w:val="22"/>
            <w:szCs w:val="22"/>
          </w:rPr>
          <w:t xml:space="preserve"> British Upper Triassic and Lower Jurassic Heteroptera and Coleorrhyncha (Insects: Hemiptera). </w:t>
        </w:r>
      </w:ins>
      <w:ins w:id="32" w:author="MC SYSTEM" w:date="2012-05-02T11:29:00Z">
        <w:r>
          <w:rPr>
            <w:iCs/>
            <w:sz w:val="22"/>
            <w:szCs w:val="22"/>
            <w:lang w:val="de-DE"/>
          </w:rPr>
          <w:t>Genus</w:t>
        </w:r>
      </w:ins>
      <w:ins w:id="33" w:author="MC SYSTEM" w:date="2012-05-02T11:29:00Z">
        <w:r>
          <w:rPr>
            <w:sz w:val="22"/>
            <w:szCs w:val="22"/>
            <w:lang w:val="de-DE"/>
          </w:rPr>
          <w:t xml:space="preserve"> 5: 307–347.</w:t>
        </w:r>
      </w:ins>
    </w:p>
    <w:p>
      <w:pPr>
        <w:pStyle w:val="TextBody"/>
        <w:tabs>
          <w:tab w:val="clear" w:pos="420"/>
          <w:tab w:val="left" w:pos="3330" w:leader="none"/>
        </w:tabs>
        <w:snapToGrid w:val="false"/>
        <w:spacing w:lineRule="auto" w:line="480" w:before="0" w:after="0"/>
        <w:ind w:left="440" w:hanging="440"/>
        <w:rPr>
          <w:ins w:id="58" w:author="MC SYSTEM" w:date="2012-05-02T11:29:00Z"/>
        </w:rPr>
      </w:pPr>
      <w:ins w:id="35" w:author="MC SYSTEM" w:date="2012-05-02T11:29:00Z">
        <w:r>
          <w:rPr>
            <w:rStyle w:val="Spelle"/>
            <w:rFonts w:cs="Times New Roman" w:ascii="Times New Roman" w:hAnsi="Times New Roman"/>
            <w:sz w:val="22"/>
            <w:szCs w:val="22"/>
            <w:lang w:val="de-DE"/>
          </w:rPr>
          <w:t>62. Geinitz</w:t>
        </w:r>
      </w:ins>
      <w:ins w:id="36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 FE </w:t>
        </w:r>
      </w:ins>
      <w:ins w:id="37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>(</w:t>
        </w:r>
      </w:ins>
      <w:ins w:id="38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>1880</w:t>
        </w:r>
      </w:ins>
      <w:ins w:id="39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>)</w:t>
        </w:r>
      </w:ins>
      <w:ins w:id="40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 </w:t>
        </w:r>
      </w:ins>
      <w:ins w:id="41" w:author="MC SYSTEM" w:date="2012-05-02T11:29:00Z">
        <w:r>
          <w:rPr>
            <w:rStyle w:val="Spelle"/>
            <w:rFonts w:cs="Times New Roman" w:ascii="Times New Roman" w:hAnsi="Times New Roman"/>
            <w:sz w:val="22"/>
            <w:szCs w:val="22"/>
            <w:lang w:val="de-DE"/>
          </w:rPr>
          <w:t>Der</w:t>
        </w:r>
      </w:ins>
      <w:ins w:id="42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 </w:t>
        </w:r>
      </w:ins>
      <w:ins w:id="43" w:author="MC SYSTEM" w:date="2012-05-02T11:29:00Z">
        <w:r>
          <w:rPr>
            <w:rStyle w:val="Spelle"/>
            <w:rFonts w:cs="Times New Roman" w:ascii="Times New Roman" w:hAnsi="Times New Roman"/>
            <w:sz w:val="22"/>
            <w:szCs w:val="22"/>
            <w:lang w:val="de-DE"/>
          </w:rPr>
          <w:t>Jura</w:t>
        </w:r>
      </w:ins>
      <w:ins w:id="44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 von </w:t>
        </w:r>
      </w:ins>
      <w:ins w:id="45" w:author="MC SYSTEM" w:date="2012-05-02T11:29:00Z">
        <w:r>
          <w:rPr>
            <w:rStyle w:val="Spelle"/>
            <w:rFonts w:cs="Times New Roman" w:ascii="Times New Roman" w:hAnsi="Times New Roman"/>
            <w:sz w:val="22"/>
            <w:szCs w:val="22"/>
            <w:lang w:val="de-DE"/>
          </w:rPr>
          <w:t>Dobbertin</w:t>
        </w:r>
      </w:ins>
      <w:ins w:id="46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 in Mecklenburg und seine </w:t>
        </w:r>
      </w:ins>
      <w:ins w:id="47" w:author="MC SYSTEM" w:date="2012-05-02T11:29:00Z">
        <w:r>
          <w:rPr>
            <w:rStyle w:val="Spelle"/>
            <w:rFonts w:cs="Times New Roman" w:ascii="Times New Roman" w:hAnsi="Times New Roman"/>
            <w:sz w:val="22"/>
            <w:szCs w:val="22"/>
            <w:lang w:val="de-DE"/>
          </w:rPr>
          <w:t>Versteinerunger</w:t>
        </w:r>
      </w:ins>
      <w:ins w:id="48" w:author="MC SYSTEM" w:date="2012-05-02T11:29:00Z">
        <w:r>
          <w:rPr>
            <w:rFonts w:cs="Times New Roman" w:ascii="Times New Roman" w:hAnsi="Times New Roman"/>
            <w:sz w:val="22"/>
            <w:szCs w:val="22"/>
            <w:lang w:val="de-DE"/>
          </w:rPr>
          <w:t xml:space="preserve">. </w:t>
        </w:r>
      </w:ins>
      <w:ins w:id="49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 xml:space="preserve">Z </w:t>
        </w:r>
      </w:ins>
      <w:ins w:id="50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>D</w:t>
        </w:r>
      </w:ins>
      <w:ins w:id="51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 xml:space="preserve">t </w:t>
        </w:r>
      </w:ins>
      <w:ins w:id="52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>G</w:t>
        </w:r>
      </w:ins>
      <w:ins w:id="53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>eol Ges</w:t>
        </w:r>
      </w:ins>
      <w:ins w:id="54" w:author="MC SYSTEM" w:date="2012-05-02T11:29:00Z">
        <w:r>
          <w:rPr>
            <w:rStyle w:val="Spelle"/>
          </w:rPr>
          <w:t xml:space="preserve"> </w:t>
        </w:r>
      </w:ins>
      <w:ins w:id="55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>32</w:t>
        </w:r>
      </w:ins>
      <w:ins w:id="56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>:</w:t>
        </w:r>
      </w:ins>
      <w:ins w:id="57" w:author="MC SYSTEM" w:date="2012-05-02T11:29:00Z">
        <w:r>
          <w:rPr>
            <w:rFonts w:cs="Times New Roman" w:ascii="Times New Roman" w:hAnsi="Times New Roman"/>
            <w:kern w:val="2"/>
            <w:sz w:val="22"/>
            <w:szCs w:val="22"/>
          </w:rPr>
          <w:t xml:space="preserve"> 510–535. </w:t>
        </w:r>
      </w:ins>
    </w:p>
    <w:p>
      <w:pPr>
        <w:pStyle w:val="Normal"/>
        <w:spacing w:lineRule="auto" w:line="480"/>
        <w:ind w:left="440" w:hanging="440"/>
        <w:rPr>
          <w:sz w:val="22"/>
          <w:szCs w:val="22"/>
          <w:ins w:id="73" w:author="MC SYSTEM" w:date="2012-05-02T11:29:00Z"/>
        </w:rPr>
      </w:pPr>
      <w:ins w:id="59" w:author="MC SYSTEM" w:date="2012-05-02T11:29:00Z">
        <w:r>
          <w:rPr>
            <w:sz w:val="22"/>
            <w:szCs w:val="22"/>
          </w:rPr>
          <w:t>63. Lu Y,</w:t>
        </w:r>
      </w:ins>
      <w:ins w:id="60" w:author="MC SYSTEM" w:date="2012-05-02T11:29:00Z">
        <w:r>
          <w:rPr>
            <w:bCs/>
            <w:sz w:val="22"/>
            <w:szCs w:val="22"/>
          </w:rPr>
          <w:t xml:space="preserve"> </w:t>
        </w:r>
      </w:ins>
      <w:ins w:id="61" w:author="MC SYSTEM" w:date="2012-05-02T11:29:00Z">
        <w:r>
          <w:rPr>
            <w:rStyle w:val="Grame"/>
            <w:bCs/>
            <w:sz w:val="22"/>
            <w:szCs w:val="22"/>
          </w:rPr>
          <w:t>Yao YZ</w:t>
        </w:r>
      </w:ins>
      <w:ins w:id="62" w:author="MC SYSTEM" w:date="2012-05-02T11:29:00Z">
        <w:r>
          <w:rPr>
            <w:rStyle w:val="Grame"/>
            <w:bCs/>
            <w:sz w:val="22"/>
            <w:szCs w:val="22"/>
          </w:rPr>
          <w:t>,</w:t>
        </w:r>
      </w:ins>
      <w:ins w:id="63" w:author="MC SYSTEM" w:date="2012-05-02T11:29:00Z">
        <w:r>
          <w:rPr>
            <w:sz w:val="22"/>
            <w:szCs w:val="22"/>
          </w:rPr>
          <w:t xml:space="preserve"> </w:t>
        </w:r>
      </w:ins>
      <w:ins w:id="64" w:author="MC SYSTEM" w:date="2012-05-02T11:29:00Z">
        <w:r>
          <w:rPr>
            <w:rStyle w:val="Grame"/>
            <w:bCs/>
            <w:sz w:val="22"/>
            <w:szCs w:val="22"/>
          </w:rPr>
          <w:t xml:space="preserve">Ren D </w:t>
        </w:r>
      </w:ins>
      <w:ins w:id="65" w:author="MC SYSTEM" w:date="2012-05-02T11:29:00Z">
        <w:r>
          <w:rPr>
            <w:rStyle w:val="Grame"/>
            <w:bCs/>
            <w:sz w:val="22"/>
            <w:szCs w:val="22"/>
          </w:rPr>
          <w:t>(</w:t>
        </w:r>
      </w:ins>
      <w:ins w:id="66" w:author="MC SYSTEM" w:date="2012-05-02T11:29:00Z">
        <w:r>
          <w:rPr>
            <w:rStyle w:val="Grame"/>
            <w:bCs/>
            <w:sz w:val="22"/>
            <w:szCs w:val="22"/>
          </w:rPr>
          <w:t>2</w:t>
        </w:r>
      </w:ins>
      <w:ins w:id="67" w:author="MC SYSTEM" w:date="2012-05-02T11:29:00Z">
        <w:r>
          <w:rPr>
            <w:rStyle w:val="Grame"/>
            <w:sz w:val="22"/>
            <w:szCs w:val="22"/>
          </w:rPr>
          <w:t>011</w:t>
        </w:r>
      </w:ins>
      <w:ins w:id="68" w:author="MC SYSTEM" w:date="2012-05-02T11:29:00Z">
        <w:r>
          <w:rPr>
            <w:rStyle w:val="Grame"/>
            <w:sz w:val="22"/>
            <w:szCs w:val="22"/>
          </w:rPr>
          <w:t>)</w:t>
        </w:r>
      </w:ins>
      <w:ins w:id="69" w:author="MC SYSTEM" w:date="2012-05-02T11:29:00Z">
        <w:r>
          <w:rPr>
            <w:rStyle w:val="Grame"/>
            <w:sz w:val="22"/>
            <w:szCs w:val="22"/>
          </w:rPr>
          <w:t xml:space="preserve"> Two new genera and species of fossil true bugs (Heteroptera: Pachymeridiidae) from northeastern China. </w:t>
        </w:r>
      </w:ins>
      <w:ins w:id="70" w:author="MC SYSTEM" w:date="2012-05-02T11:29:00Z">
        <w:r>
          <w:rPr>
            <w:rStyle w:val="Grame"/>
            <w:iCs/>
            <w:sz w:val="22"/>
            <w:szCs w:val="22"/>
          </w:rPr>
          <w:t>Zootaxa</w:t>
        </w:r>
      </w:ins>
      <w:ins w:id="71" w:author="MC SYSTEM" w:date="2012-05-02T11:29:00Z">
        <w:r>
          <w:rPr>
            <w:rStyle w:val="CharChar1"/>
            <w:sz w:val="22"/>
            <w:szCs w:val="22"/>
          </w:rPr>
          <w:t xml:space="preserve"> </w:t>
        </w:r>
      </w:ins>
      <w:ins w:id="72" w:author="MC SYSTEM" w:date="2012-05-02T11:29:00Z">
        <w:r>
          <w:rPr>
            <w:rStyle w:val="Grame"/>
            <w:sz w:val="22"/>
            <w:szCs w:val="22"/>
          </w:rPr>
          <w:t>2835: 41–52.</w:t>
        </w:r>
      </w:ins>
    </w:p>
    <w:p>
      <w:pPr>
        <w:pStyle w:val="Normal"/>
        <w:spacing w:lineRule="auto" w:line="480"/>
        <w:ind w:left="440" w:hanging="440"/>
        <w:rPr>
          <w:sz w:val="22"/>
          <w:szCs w:val="22"/>
          <w:ins w:id="82" w:author="MC SYSTEM" w:date="2012-05-02T11:29:00Z"/>
        </w:rPr>
      </w:pPr>
      <w:ins w:id="74" w:author="MC SYSTEM" w:date="2012-05-02T11:29:00Z">
        <w:r>
          <w:rPr>
            <w:sz w:val="22"/>
            <w:szCs w:val="22"/>
          </w:rPr>
          <w:t>64. Grimaldi DA</w:t>
        </w:r>
      </w:ins>
      <w:ins w:id="75" w:author="MC SYSTEM" w:date="2012-05-02T11:29:00Z">
        <w:r>
          <w:rPr>
            <w:sz w:val="22"/>
            <w:szCs w:val="22"/>
          </w:rPr>
          <w:t>,</w:t>
        </w:r>
      </w:ins>
      <w:ins w:id="76" w:author="MC SYSTEM" w:date="2012-05-02T11:29:00Z">
        <w:r>
          <w:rPr>
            <w:sz w:val="22"/>
            <w:szCs w:val="22"/>
          </w:rPr>
          <w:t xml:space="preserve"> Engel MS </w:t>
        </w:r>
      </w:ins>
      <w:ins w:id="77" w:author="MC SYSTEM" w:date="2012-05-02T11:29:00Z">
        <w:r>
          <w:rPr>
            <w:sz w:val="22"/>
            <w:szCs w:val="22"/>
          </w:rPr>
          <w:t>(</w:t>
        </w:r>
      </w:ins>
      <w:ins w:id="78" w:author="MC SYSTEM" w:date="2012-05-02T11:29:00Z">
        <w:r>
          <w:rPr>
            <w:sz w:val="22"/>
            <w:szCs w:val="22"/>
          </w:rPr>
          <w:t>2008</w:t>
        </w:r>
      </w:ins>
      <w:ins w:id="79" w:author="MC SYSTEM" w:date="2012-05-02T11:29:00Z">
        <w:r>
          <w:rPr>
            <w:sz w:val="22"/>
            <w:szCs w:val="22"/>
          </w:rPr>
          <w:t>)</w:t>
        </w:r>
      </w:ins>
      <w:ins w:id="80" w:author="MC SYSTEM" w:date="2012-05-02T11:29:00Z">
        <w:r>
          <w:rPr>
            <w:sz w:val="22"/>
            <w:szCs w:val="22"/>
          </w:rPr>
          <w:t xml:space="preserve"> A Termite Bug in Early Miocene Amber of the Dominican Republic (Hemiptera: Termitaphididae). Am Mus Novit 3619: 1–10.</w:t>
        </w:r>
      </w:ins>
      <w:ins w:id="81" w:author="MC SYSTEM" w:date="2012-05-02T11:29:00Z">
        <w:r>
          <w:rPr/>
          <w:t xml:space="preserve"> </w:t>
        </w:r>
      </w:ins>
    </w:p>
    <w:p>
      <w:pPr>
        <w:pStyle w:val="Normal"/>
        <w:widowControl/>
        <w:spacing w:lineRule="auto" w:line="480"/>
        <w:ind w:left="440" w:hanging="440"/>
        <w:rPr>
          <w:ins w:id="90" w:author="MC SYSTEM" w:date="2012-05-02T11:29:00Z"/>
        </w:rPr>
      </w:pPr>
      <w:ins w:id="83" w:author="MC SYSTEM" w:date="2012-05-02T11:29:00Z">
        <w:r>
          <w:rPr>
            <w:sz w:val="22"/>
            <w:szCs w:val="22"/>
          </w:rPr>
          <w:t xml:space="preserve">65. Hong YC </w:t>
        </w:r>
      </w:ins>
      <w:ins w:id="84" w:author="MC SYSTEM" w:date="2012-05-02T11:29:00Z">
        <w:r>
          <w:rPr>
            <w:sz w:val="22"/>
            <w:szCs w:val="22"/>
          </w:rPr>
          <w:t>(</w:t>
        </w:r>
      </w:ins>
      <w:ins w:id="85" w:author="MC SYSTEM" w:date="2012-05-02T11:29:00Z">
        <w:r>
          <w:rPr>
            <w:sz w:val="22"/>
            <w:szCs w:val="22"/>
          </w:rPr>
          <w:t>1984</w:t>
        </w:r>
      </w:ins>
      <w:ins w:id="86" w:author="MC SYSTEM" w:date="2012-05-02T11:29:00Z">
        <w:r>
          <w:rPr>
            <w:sz w:val="22"/>
            <w:szCs w:val="22"/>
          </w:rPr>
          <w:t>)</w:t>
        </w:r>
      </w:ins>
      <w:ins w:id="87" w:author="MC SYSTEM" w:date="2012-05-02T11:29:00Z">
        <w:r>
          <w:rPr>
            <w:sz w:val="22"/>
            <w:szCs w:val="22"/>
          </w:rPr>
          <w:t xml:space="preserve"> Paleontological atlas of north China </w:t>
        </w:r>
      </w:ins>
      <w:ins w:id="88" w:author="MC SYSTEM" w:date="2012-05-02T11:29:00Z">
        <w:r>
          <w:rPr>
            <w:rFonts w:cs="宋体;SimSun"/>
            <w:sz w:val="22"/>
            <w:szCs w:val="22"/>
            <w:lang w:val="en-NZ"/>
          </w:rPr>
          <w:t>Ⅱ</w:t>
        </w:r>
      </w:ins>
      <w:ins w:id="89" w:author="MC SYSTEM" w:date="2012-05-02T11:29:00Z">
        <w:r>
          <w:rPr>
            <w:sz w:val="22"/>
            <w:szCs w:val="22"/>
          </w:rPr>
          <w:t xml:space="preserve"> Mesozoic Volume. Geological Publishing House, Beijing, China. pp.156–161.  </w:t>
        </w:r>
      </w:ins>
    </w:p>
    <w:p>
      <w:pPr>
        <w:pStyle w:val="Normal"/>
        <w:snapToGrid w:val="false"/>
        <w:spacing w:lineRule="auto" w:line="480"/>
        <w:ind w:left="440" w:hanging="440"/>
        <w:rPr>
          <w:ins w:id="100" w:author="MC SYSTEM" w:date="2012-05-02T11:29:00Z"/>
        </w:rPr>
      </w:pPr>
      <w:ins w:id="91" w:author="MC SYSTEM" w:date="2012-05-02T11:29:00Z">
        <w:r>
          <w:rPr>
            <w:kern w:val="0"/>
            <w:sz w:val="22"/>
            <w:szCs w:val="22"/>
          </w:rPr>
          <w:t xml:space="preserve">66. Popov YuA </w:t>
        </w:r>
      </w:ins>
      <w:ins w:id="92" w:author="MC SYSTEM" w:date="2012-05-02T11:29:00Z">
        <w:r>
          <w:rPr>
            <w:kern w:val="0"/>
            <w:sz w:val="22"/>
            <w:szCs w:val="22"/>
          </w:rPr>
          <w:t>(</w:t>
        </w:r>
      </w:ins>
      <w:ins w:id="93" w:author="MC SYSTEM" w:date="2012-05-02T11:29:00Z">
        <w:r>
          <w:rPr>
            <w:sz w:val="22"/>
            <w:szCs w:val="22"/>
          </w:rPr>
          <w:t>1968</w:t>
        </w:r>
      </w:ins>
      <w:ins w:id="94" w:author="MC SYSTEM" w:date="2012-05-02T11:29:00Z">
        <w:r>
          <w:rPr>
            <w:sz w:val="22"/>
            <w:szCs w:val="22"/>
          </w:rPr>
          <w:t>)</w:t>
        </w:r>
      </w:ins>
      <w:ins w:id="95" w:author="MC SYSTEM" w:date="2012-05-02T11:29:00Z">
        <w:r>
          <w:rPr>
            <w:sz w:val="22"/>
            <w:szCs w:val="22"/>
          </w:rPr>
          <w:t xml:space="preserve"> True bugs of the Jurassic Karatau fauna (Heteroptera). In: Rohdendorf BB,</w:t>
        </w:r>
      </w:ins>
      <w:ins w:id="96" w:author="MC SYSTEM" w:date="2012-05-02T11:29:00Z">
        <w:r>
          <w:rPr>
            <w:i/>
            <w:iCs/>
            <w:sz w:val="22"/>
            <w:szCs w:val="22"/>
          </w:rPr>
          <w:t xml:space="preserve"> </w:t>
        </w:r>
      </w:ins>
      <w:ins w:id="97" w:author="MC SYSTEM" w:date="2012-05-02T11:29:00Z">
        <w:r>
          <w:rPr>
            <w:sz w:val="22"/>
            <w:szCs w:val="22"/>
          </w:rPr>
          <w:t>Jurassic insects of Karatau,</w:t>
        </w:r>
      </w:ins>
      <w:ins w:id="98" w:author="MC SYSTEM" w:date="2012-05-02T11:29:00Z">
        <w:r>
          <w:rPr>
            <w:i/>
            <w:iCs/>
            <w:sz w:val="22"/>
            <w:szCs w:val="22"/>
          </w:rPr>
          <w:t xml:space="preserve"> </w:t>
        </w:r>
      </w:ins>
      <w:ins w:id="99" w:author="MC SYSTEM" w:date="2012-05-02T11:29:00Z">
        <w:r>
          <w:rPr>
            <w:sz w:val="22"/>
            <w:szCs w:val="22"/>
          </w:rPr>
          <w:t xml:space="preserve">Academy of Sciences of the USSR, Section of General Biology, Publishing House "Nauka", pp.99–113. </w:t>
        </w:r>
      </w:ins>
    </w:p>
    <w:p>
      <w:pPr>
        <w:pStyle w:val="Normal"/>
        <w:rPr>
          <w:sz w:val="15"/>
          <w:szCs w:val="15"/>
          <w:del w:id="102" w:author="MC SYSTEM" w:date="2012-05-02T11:30:00Z"/>
        </w:rPr>
      </w:pPr>
      <w:del w:id="101" w:author="MC SYSTEM" w:date="2012-05-02T11:30:00Z">
        <w:r>
          <w:rPr>
            <w:sz w:val="15"/>
            <w:szCs w:val="15"/>
          </w:rPr>
        </w:r>
      </w:del>
    </w:p>
    <w:p>
      <w:pPr>
        <w:pStyle w:val="Normal"/>
        <w:rPr>
          <w:sz w:val="15"/>
          <w:szCs w:val="15"/>
          <w:del w:id="104" w:author="MC SYSTEM" w:date="2012-05-02T11:30:00Z"/>
        </w:rPr>
      </w:pPr>
      <w:del w:id="103" w:author="MC SYSTEM" w:date="2012-05-02T11:30:00Z">
        <w:r>
          <w:rPr>
            <w:sz w:val="15"/>
            <w:szCs w:val="15"/>
          </w:rPr>
        </w:r>
      </w:del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sz w:val="15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  <w:szCs w:val="24"/>
    </w:rPr>
  </w:style>
  <w:style w:type="character" w:styleId="Style12">
    <w:name w:val="默认段落字体"/>
    <w:qFormat/>
    <w:rPr/>
  </w:style>
  <w:style w:type="character" w:styleId="Spelle">
    <w:name w:val="spelle"/>
    <w:basedOn w:val="Style12"/>
    <w:qFormat/>
    <w:rPr>
      <w:rFonts w:cs="Times New Roman"/>
    </w:rPr>
  </w:style>
  <w:style w:type="character" w:styleId="Grame">
    <w:name w:val="grame"/>
    <w:basedOn w:val="Style12"/>
    <w:qFormat/>
    <w:rPr>
      <w:rFonts w:cs="Times New Roman"/>
    </w:rPr>
  </w:style>
  <w:style w:type="character" w:styleId="InternetLink">
    <w:name w:val="Hyperlink"/>
    <w:basedOn w:val="Style12"/>
    <w:rPr>
      <w:color w:val="0000AA"/>
      <w:u w:val="single"/>
    </w:rPr>
  </w:style>
  <w:style w:type="character" w:styleId="CharChar1">
    <w:name w:val=" Char Char1"/>
    <w:basedOn w:val="Style12"/>
    <w:qFormat/>
    <w:rPr>
      <w:kern w:val="2"/>
      <w:sz w:val="18"/>
      <w:szCs w:val="18"/>
    </w:rPr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32" w:before="280" w:after="280"/>
      <w:jc w:val="left"/>
    </w:pPr>
    <w:rPr>
      <w:rFonts w:ascii="宋体;SimSun" w:hAnsi="宋体;SimSun" w:cs="宋体;SimSun"/>
      <w:kern w:val="0"/>
      <w:sz w:val="14"/>
      <w:szCs w:val="1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1:27:00Z</dcterms:created>
  <dc:creator>yaoyunzhi</dc:creator>
  <dc:description/>
  <cp:keywords/>
  <dc:language>en-US</dc:language>
  <cp:lastModifiedBy>MC SYSTEM</cp:lastModifiedBy>
  <cp:lastPrinted>2009-07-06T23:06:00Z</cp:lastPrinted>
  <dcterms:modified xsi:type="dcterms:W3CDTF">2012-05-02T03:30:00Z</dcterms:modified>
  <cp:revision>40</cp:revision>
  <dc:subject/>
  <dc:title>Table 1</dc:title>
</cp:coreProperties>
</file>